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5FC1F" w14:textId="77777777" w:rsidR="0074335B" w:rsidRPr="00E85272" w:rsidRDefault="0074335B" w:rsidP="0074335B">
      <w:pPr>
        <w:rPr>
          <w:rFonts w:ascii="Times New Roman" w:hAnsi="Times New Roman" w:cs="Times New Roman"/>
          <w:szCs w:val="21"/>
        </w:rPr>
      </w:pPr>
      <w:r w:rsidRPr="00E85272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2</w:t>
      </w:r>
      <w:r w:rsidRPr="00E85272">
        <w:rPr>
          <w:rFonts w:ascii="Times New Roman" w:hAnsi="Times New Roman" w:cs="Times New Roman"/>
          <w:b/>
          <w:szCs w:val="21"/>
        </w:rPr>
        <w:t>.</w:t>
      </w:r>
      <w:r w:rsidRPr="00E85272">
        <w:rPr>
          <w:rFonts w:ascii="Times New Roman" w:hAnsi="Times New Roman" w:cs="Times New Roman"/>
          <w:b/>
          <w:szCs w:val="21"/>
        </w:rPr>
        <w:t> </w:t>
      </w:r>
      <w:r>
        <w:rPr>
          <w:rFonts w:ascii="Times New Roman" w:hAnsi="Times New Roman" w:cs="Times New Roman"/>
          <w:szCs w:val="21"/>
        </w:rPr>
        <w:t>Selected 22 significant</w:t>
      </w:r>
      <w:r w:rsidRPr="00C46D3C">
        <w:rPr>
          <w:rFonts w:ascii="Times New Roman" w:hAnsi="Times New Roman" w:cs="Times New Roman"/>
          <w:szCs w:val="21"/>
        </w:rPr>
        <w:t xml:space="preserve"> SNPs </w:t>
      </w:r>
      <w:r>
        <w:rPr>
          <w:rFonts w:ascii="Times New Roman" w:hAnsi="Times New Roman" w:cs="Times New Roman"/>
          <w:szCs w:val="21"/>
        </w:rPr>
        <w:t>(</w:t>
      </w:r>
      <w:r w:rsidRPr="00C46D3C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10</w:t>
      </w:r>
      <w:r w:rsidRPr="00C46D3C">
        <w:rPr>
          <w:rFonts w:ascii="Times New Roman" w:hAnsi="Times New Roman" w:cs="Times New Roman"/>
          <w:szCs w:val="21"/>
          <w:vertAlign w:val="superscript"/>
        </w:rPr>
        <w:t>-4</w:t>
      </w:r>
      <w:r w:rsidRPr="00C46D3C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from the discovery cohort </w:t>
      </w:r>
      <w:r w:rsidRPr="00C46D3C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/>
          <w:szCs w:val="21"/>
        </w:rPr>
        <w:t>197</w:t>
      </w:r>
      <w:r w:rsidRPr="00C46D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hypospadias </w:t>
      </w:r>
      <w:r w:rsidRPr="00C46D3C">
        <w:rPr>
          <w:rFonts w:ascii="Times New Roman" w:hAnsi="Times New Roman" w:cs="Times New Roman"/>
          <w:szCs w:val="21"/>
        </w:rPr>
        <w:t xml:space="preserve">cases and </w:t>
      </w:r>
      <w:r>
        <w:rPr>
          <w:rFonts w:ascii="Times New Roman" w:hAnsi="Times New Roman" w:cs="Times New Roman"/>
          <w:szCs w:val="21"/>
        </w:rPr>
        <w:t>933</w:t>
      </w:r>
      <w:r w:rsidRPr="00C46D3C">
        <w:rPr>
          <w:rFonts w:ascii="Times New Roman" w:hAnsi="Times New Roman" w:cs="Times New Roman"/>
          <w:szCs w:val="21"/>
        </w:rPr>
        <w:t xml:space="preserve"> control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71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069"/>
        <w:gridCol w:w="1134"/>
      </w:tblGrid>
      <w:tr w:rsidR="0074335B" w:rsidRPr="00953990" w14:paraId="7F70E0BF" w14:textId="77777777" w:rsidTr="0064282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EDBB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E8D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512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Position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F3A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Risk/</w:t>
            </w:r>
            <w:proofErr w:type="spellStart"/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nonrisk</w:t>
            </w:r>
            <w:proofErr w:type="spellEnd"/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le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0C4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74335B" w:rsidRPr="00953990" w14:paraId="2B2A0F1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13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2C2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66853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EE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248819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FE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C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8C4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8</w:t>
            </w:r>
          </w:p>
        </w:tc>
      </w:tr>
      <w:tr w:rsidR="0074335B" w:rsidRPr="00953990" w14:paraId="1B2C5F2A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44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A42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5214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6D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69414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41A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762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.45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71760B6A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897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DA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98122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03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70739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92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843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.58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36C73F34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C383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8E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65513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70D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886048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927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C49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6.77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7520D1CB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4C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35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76987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75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85495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6F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302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.57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0E43051D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26F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F3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3470964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E2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06438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EB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CA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0FB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5.12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7A6D24DE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A8A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20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21268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4D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64531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DF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FF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.42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0E5DF230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87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13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38427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BFB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206903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B7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0F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.89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7006954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D9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1F5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2235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D72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31738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7DE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61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.71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1A9DA9CE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B5F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19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8059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5D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638252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40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BC3A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5AFDBE4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82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3A3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67100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46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89951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A3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F4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.25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22F7F730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E1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21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26745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25A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554864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1A3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AF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9.06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39CD8706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46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DE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235722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AF0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760443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F75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7CE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.07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776DBD34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F5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8F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11705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A27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5375269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67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C2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252BFDD9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4B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D6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3093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AB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02794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B9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973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.43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3FB7C65D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2B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2EB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20574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2D2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99825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8DFF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53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7.93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10</w:t>
            </w:r>
          </w:p>
        </w:tc>
      </w:tr>
      <w:tr w:rsidR="0074335B" w:rsidRPr="00953990" w14:paraId="529159C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BE6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F6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28978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D4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14947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D4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C5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5.85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10B698B7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FAD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E2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26227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A8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55488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4E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CD0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59E86963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D1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66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116302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31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5880817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DF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43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.61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347190F5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D8C7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191F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768435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710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89469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7A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29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.78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  <w:tr w:rsidR="0074335B" w:rsidRPr="00953990" w14:paraId="007DA0BB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905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94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22460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53E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3109818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F58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FB4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8.64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6</w:t>
            </w:r>
          </w:p>
        </w:tc>
      </w:tr>
      <w:tr w:rsidR="0074335B" w:rsidRPr="00953990" w14:paraId="62642362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E339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F1E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rs590756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009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14347266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192C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5ED1" w14:textId="77777777" w:rsidR="0074335B" w:rsidRPr="00953990" w:rsidRDefault="0074335B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Cs w:val="21"/>
              </w:rPr>
              <w:t>4.05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5</w:t>
            </w:r>
          </w:p>
        </w:tc>
      </w:tr>
    </w:tbl>
    <w:p w14:paraId="36AE4DEE" w14:textId="77777777" w:rsidR="0074335B" w:rsidRPr="00E85272" w:rsidRDefault="0074335B" w:rsidP="0074335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E85272">
        <w:rPr>
          <w:rFonts w:ascii="Times New Roman" w:hAnsi="Times New Roman" w:cs="Times New Roman"/>
          <w:szCs w:val="21"/>
          <w:vertAlign w:val="superscript"/>
        </w:rPr>
        <w:t>a</w:t>
      </w:r>
      <w:r w:rsidRPr="00E85272">
        <w:rPr>
          <w:rFonts w:ascii="Times New Roman" w:hAnsi="Times New Roman" w:cs="Times New Roman"/>
          <w:szCs w:val="21"/>
        </w:rPr>
        <w:t>Chromosome</w:t>
      </w:r>
      <w:proofErr w:type="spellEnd"/>
      <w:proofErr w:type="gramEnd"/>
      <w:r w:rsidRPr="00E85272">
        <w:rPr>
          <w:rFonts w:ascii="Times New Roman" w:hAnsi="Times New Roman" w:cs="Times New Roman"/>
          <w:szCs w:val="21"/>
        </w:rPr>
        <w:t>.</w:t>
      </w:r>
    </w:p>
    <w:p w14:paraId="57F06971" w14:textId="77777777" w:rsidR="0074335B" w:rsidRPr="00E85272" w:rsidRDefault="0074335B" w:rsidP="0074335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E85272">
        <w:rPr>
          <w:rFonts w:ascii="Times New Roman" w:hAnsi="Times New Roman" w:cs="Times New Roman"/>
          <w:szCs w:val="21"/>
          <w:vertAlign w:val="superscript"/>
        </w:rPr>
        <w:t>b</w:t>
      </w:r>
      <w:r w:rsidRPr="00E85272">
        <w:rPr>
          <w:rFonts w:ascii="Times New Roman" w:eastAsia="宋体" w:hAnsi="Times New Roman" w:cs="Times New Roman"/>
          <w:kern w:val="0"/>
          <w:sz w:val="22"/>
        </w:rPr>
        <w:t>According</w:t>
      </w:r>
      <w:proofErr w:type="spellEnd"/>
      <w:proofErr w:type="gramEnd"/>
      <w:r w:rsidRPr="00E85272">
        <w:rPr>
          <w:rFonts w:ascii="Times New Roman" w:eastAsia="宋体" w:hAnsi="Times New Roman" w:cs="Times New Roman"/>
          <w:kern w:val="0"/>
          <w:sz w:val="22"/>
        </w:rPr>
        <w:t xml:space="preserve"> to GRCh37/hg19.</w:t>
      </w:r>
    </w:p>
    <w:p w14:paraId="3D0A06EB" w14:textId="77777777" w:rsidR="0074335B" w:rsidRPr="00E85272" w:rsidRDefault="0074335B" w:rsidP="0074335B">
      <w:pPr>
        <w:ind w:leftChars="-72" w:left="-151" w:firstLine="140"/>
        <w:rPr>
          <w:rFonts w:ascii="Times New Roman" w:eastAsia="宋体" w:hAnsi="Times New Roman" w:cs="Times New Roman"/>
        </w:rPr>
      </w:pPr>
      <w:proofErr w:type="spellStart"/>
      <w:r w:rsidRPr="00E85272">
        <w:rPr>
          <w:rFonts w:ascii="Times New Roman" w:eastAsia="宋体" w:hAnsi="Times New Roman" w:cs="Times New Roman"/>
          <w:vertAlign w:val="superscript"/>
        </w:rPr>
        <w:t>c</w:t>
      </w:r>
      <w:r w:rsidRPr="00E85272">
        <w:rPr>
          <w:rFonts w:ascii="Times New Roman" w:eastAsia="宋体" w:hAnsi="Times New Roman" w:cs="Times New Roman"/>
          <w:i/>
        </w:rPr>
        <w:t>P</w:t>
      </w:r>
      <w:proofErr w:type="spellEnd"/>
      <w:r w:rsidRPr="00E85272">
        <w:rPr>
          <w:rFonts w:ascii="Times New Roman" w:eastAsia="宋体" w:hAnsi="Times New Roman" w:cs="Times New Roman"/>
        </w:rPr>
        <w:t xml:space="preserve"> values in additive model were estimated using a logistic regression model.</w:t>
      </w:r>
    </w:p>
    <w:p w14:paraId="44B82A4E" w14:textId="77777777" w:rsidR="0074335B" w:rsidRPr="00E85272" w:rsidRDefault="0074335B" w:rsidP="0074335B">
      <w:pPr>
        <w:rPr>
          <w:rFonts w:ascii="Times New Roman" w:hAnsi="Times New Roman" w:cs="Times New Roman"/>
          <w:b/>
          <w:szCs w:val="21"/>
        </w:rPr>
      </w:pPr>
    </w:p>
    <w:p w14:paraId="227F4222" w14:textId="77777777" w:rsidR="0012347A" w:rsidRPr="0074335B" w:rsidRDefault="0012347A" w:rsidP="0074335B">
      <w:bookmarkStart w:id="0" w:name="_GoBack"/>
      <w:bookmarkEnd w:id="0"/>
    </w:p>
    <w:sectPr w:rsidR="0012347A" w:rsidRPr="0074335B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74335B"/>
    <w:rsid w:val="008423EE"/>
    <w:rsid w:val="00965F10"/>
    <w:rsid w:val="00C5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Macintosh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5</cp:revision>
  <dcterms:created xsi:type="dcterms:W3CDTF">2018-08-25T03:20:00Z</dcterms:created>
  <dcterms:modified xsi:type="dcterms:W3CDTF">2019-06-06T01:40:00Z</dcterms:modified>
</cp:coreProperties>
</file>